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0F1C3" w14:textId="317BBE78" w:rsidR="003F1249" w:rsidRPr="00817908" w:rsidRDefault="003F1249" w:rsidP="003F1249">
      <w:pPr>
        <w:rPr>
          <w:rFonts w:cs="Arial"/>
        </w:rPr>
      </w:pPr>
      <w:r w:rsidRPr="00817908">
        <w:rPr>
          <w:rFonts w:cs="Arial"/>
          <w:noProof/>
        </w:rPr>
        <w:drawing>
          <wp:anchor distT="0" distB="0" distL="114300" distR="114300" simplePos="0" relativeHeight="251660288" behindDoc="1" locked="0" layoutInCell="1" allowOverlap="1" wp14:anchorId="49D7C119" wp14:editId="7517AE47">
            <wp:simplePos x="0" y="0"/>
            <wp:positionH relativeFrom="column">
              <wp:posOffset>-3810</wp:posOffset>
            </wp:positionH>
            <wp:positionV relativeFrom="paragraph">
              <wp:posOffset>2929255</wp:posOffset>
            </wp:positionV>
            <wp:extent cx="4905375" cy="2743200"/>
            <wp:effectExtent l="0" t="0" r="9525" b="0"/>
            <wp:wrapTopAndBottom/>
            <wp:docPr id="51" name="グラフ 51">
              <a:extLst xmlns:a="http://schemas.openxmlformats.org/drawingml/2006/main">
                <a:ext uri="{FF2B5EF4-FFF2-40B4-BE49-F238E27FC236}">
                  <a16:creationId xmlns:a16="http://schemas.microsoft.com/office/drawing/2014/main" id="{1011E301-3387-4C52-BF1F-F3D3E7C112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</wp:anchor>
        </w:drawing>
      </w:r>
      <w:r w:rsidRPr="00817908">
        <w:rPr>
          <w:rFonts w:cs="Arial"/>
          <w:noProof/>
        </w:rPr>
        <w:drawing>
          <wp:anchor distT="0" distB="0" distL="114300" distR="114300" simplePos="0" relativeHeight="251659264" behindDoc="1" locked="0" layoutInCell="1" allowOverlap="1" wp14:anchorId="2885BD99" wp14:editId="2DC76E53">
            <wp:simplePos x="0" y="0"/>
            <wp:positionH relativeFrom="column">
              <wp:posOffset>-3810</wp:posOffset>
            </wp:positionH>
            <wp:positionV relativeFrom="paragraph">
              <wp:posOffset>0</wp:posOffset>
            </wp:positionV>
            <wp:extent cx="4905375" cy="2743200"/>
            <wp:effectExtent l="0" t="0" r="9525" b="0"/>
            <wp:wrapTopAndBottom/>
            <wp:docPr id="50" name="グラフ 50">
              <a:extLst xmlns:a="http://schemas.openxmlformats.org/drawingml/2006/main">
                <a:ext uri="{FF2B5EF4-FFF2-40B4-BE49-F238E27FC236}">
                  <a16:creationId xmlns:a16="http://schemas.microsoft.com/office/drawing/2014/main" id="{8F771621-374F-4C76-B6E1-B10BA88381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</w:p>
    <w:p w14:paraId="2F4F4024" w14:textId="7346D06A" w:rsidR="003F1249" w:rsidRPr="003F1249" w:rsidRDefault="003F1249" w:rsidP="003F1249">
      <w:r>
        <w:t>Figure S11</w:t>
      </w:r>
      <w:r w:rsidRPr="00817908">
        <w:rPr>
          <w:rFonts w:cs="Arial"/>
        </w:rPr>
        <w:t>. Year-over-year comparisons of hospital charges per case for the hospitalization cases.</w:t>
      </w:r>
    </w:p>
    <w:sectPr w:rsidR="003F1249" w:rsidRPr="003F1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49"/>
    <w:rsid w:val="003F1249"/>
    <w:rsid w:val="004C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8EA43"/>
  <w15:chartTrackingRefBased/>
  <w15:docId w15:val="{B8E073D0-EFCD-45E4-BE8B-5DE68DB0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a9c553a8ea86d93d/Study/QIP_COVID19/Figures%20and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per case, outpatients (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696491093953062"/>
          <c:y val="0.15115740740740741"/>
          <c:w val="0.82455612465917494"/>
          <c:h val="0.64546515018955963"/>
        </c:manualLayout>
      </c:layout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D$16:$D$27</c:f>
              <c:numCache>
                <c:formatCode>General</c:formatCode>
                <c:ptCount val="12"/>
                <c:pt idx="0">
                  <c:v>18430.540801253799</c:v>
                </c:pt>
                <c:pt idx="1">
                  <c:v>18569.604986685801</c:v>
                </c:pt>
                <c:pt idx="2">
                  <c:v>19043.859859623601</c:v>
                </c:pt>
                <c:pt idx="3">
                  <c:v>18854.3785884967</c:v>
                </c:pt>
                <c:pt idx="4">
                  <c:v>18786.758067887102</c:v>
                </c:pt>
                <c:pt idx="5">
                  <c:v>18729.068809857901</c:v>
                </c:pt>
                <c:pt idx="6">
                  <c:v>19083.842342039399</c:v>
                </c:pt>
                <c:pt idx="7">
                  <c:v>19264.901622974499</c:v>
                </c:pt>
                <c:pt idx="8">
                  <c:v>18944.174121436099</c:v>
                </c:pt>
                <c:pt idx="9">
                  <c:v>19310.345488072999</c:v>
                </c:pt>
                <c:pt idx="10">
                  <c:v>19358.229522714399</c:v>
                </c:pt>
                <c:pt idx="11">
                  <c:v>19297.0082080712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D76-4A34-8D9B-D63A32397798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I$16:$I$27</c:f>
              <c:numCache>
                <c:formatCode>General</c:formatCode>
                <c:ptCount val="12"/>
                <c:pt idx="0">
                  <c:v>19357.7682435145</c:v>
                </c:pt>
                <c:pt idx="1">
                  <c:v>19579.369663939498</c:v>
                </c:pt>
                <c:pt idx="2">
                  <c:v>19594.9702342784</c:v>
                </c:pt>
                <c:pt idx="3">
                  <c:v>19972.166051617201</c:v>
                </c:pt>
                <c:pt idx="4">
                  <c:v>19789.7380794454</c:v>
                </c:pt>
                <c:pt idx="5">
                  <c:v>19669.917422837701</c:v>
                </c:pt>
                <c:pt idx="6">
                  <c:v>20488.709212461701</c:v>
                </c:pt>
                <c:pt idx="7">
                  <c:v>20426.166730768298</c:v>
                </c:pt>
                <c:pt idx="8">
                  <c:v>20777.329225857098</c:v>
                </c:pt>
                <c:pt idx="9">
                  <c:v>21601.9570077588</c:v>
                </c:pt>
                <c:pt idx="10">
                  <c:v>21908.108244048799</c:v>
                </c:pt>
                <c:pt idx="11">
                  <c:v>21049.5386094932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D76-4A34-8D9B-D63A323977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100"/>
              <a:t>Hospital charges per case, inpatients (JPY)</a:t>
            </a:r>
            <a:endParaRPr lang="ja-JP" sz="11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全体集計_20201006.xlsx]全入院、外来'!$B$1</c:f>
              <c:strCache>
                <c:ptCount val="1"/>
                <c:pt idx="0">
                  <c:v>2018–19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D$2:$D$13</c:f>
              <c:numCache>
                <c:formatCode>General</c:formatCode>
                <c:ptCount val="12"/>
                <c:pt idx="0">
                  <c:v>842756.86902099999</c:v>
                </c:pt>
                <c:pt idx="1">
                  <c:v>837116.86457600002</c:v>
                </c:pt>
                <c:pt idx="2">
                  <c:v>849817.82307200006</c:v>
                </c:pt>
                <c:pt idx="3">
                  <c:v>864430.91734299995</c:v>
                </c:pt>
                <c:pt idx="4">
                  <c:v>854773.03734499996</c:v>
                </c:pt>
                <c:pt idx="5">
                  <c:v>876952.31357400003</c:v>
                </c:pt>
                <c:pt idx="6">
                  <c:v>842321.75816700002</c:v>
                </c:pt>
                <c:pt idx="7">
                  <c:v>882008.24778800004</c:v>
                </c:pt>
                <c:pt idx="8">
                  <c:v>879215.87984800001</c:v>
                </c:pt>
                <c:pt idx="9">
                  <c:v>868071.79110599996</c:v>
                </c:pt>
                <c:pt idx="10">
                  <c:v>874780.07914399996</c:v>
                </c:pt>
                <c:pt idx="11">
                  <c:v>855915.060095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2C0-4DC3-B080-AA05F4A59C8B}"/>
            </c:ext>
          </c:extLst>
        </c:ser>
        <c:ser>
          <c:idx val="1"/>
          <c:order val="1"/>
          <c:tx>
            <c:strRef>
              <c:f>'[全体集計_20201006.xlsx]全入院、外来'!$G$1</c:f>
              <c:strCache>
                <c:ptCount val="1"/>
                <c:pt idx="0">
                  <c:v>2019–2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[全体集計_20201006.xlsx]全入院、外来'!$A$2:$A$13</c:f>
              <c:strCache>
                <c:ptCount val="12"/>
                <c:pt idx="0">
                  <c:v>Jul</c:v>
                </c:pt>
                <c:pt idx="1">
                  <c:v>Aug</c:v>
                </c:pt>
                <c:pt idx="2">
                  <c:v>Sep</c:v>
                </c:pt>
                <c:pt idx="3">
                  <c:v>Oct</c:v>
                </c:pt>
                <c:pt idx="4">
                  <c:v>Nov</c:v>
                </c:pt>
                <c:pt idx="5">
                  <c:v>Dec</c:v>
                </c:pt>
                <c:pt idx="6">
                  <c:v>Jan</c:v>
                </c:pt>
                <c:pt idx="7">
                  <c:v>Feb</c:v>
                </c:pt>
                <c:pt idx="8">
                  <c:v>Mar</c:v>
                </c:pt>
                <c:pt idx="9">
                  <c:v>Apr</c:v>
                </c:pt>
                <c:pt idx="10">
                  <c:v>May</c:v>
                </c:pt>
                <c:pt idx="11">
                  <c:v>Jun</c:v>
                </c:pt>
              </c:strCache>
            </c:strRef>
          </c:cat>
          <c:val>
            <c:numRef>
              <c:f>'[全体集計_20201006.xlsx]全入院、外来'!$I$2:$I$13</c:f>
              <c:numCache>
                <c:formatCode>General</c:formatCode>
                <c:ptCount val="12"/>
                <c:pt idx="0">
                  <c:v>867095.33599599998</c:v>
                </c:pt>
                <c:pt idx="1">
                  <c:v>847186.85847900005</c:v>
                </c:pt>
                <c:pt idx="2">
                  <c:v>870774.17561399995</c:v>
                </c:pt>
                <c:pt idx="3">
                  <c:v>878079.371988</c:v>
                </c:pt>
                <c:pt idx="4">
                  <c:v>872855.26590500004</c:v>
                </c:pt>
                <c:pt idx="5">
                  <c:v>893157.05620999995</c:v>
                </c:pt>
                <c:pt idx="6">
                  <c:v>863199.95557600004</c:v>
                </c:pt>
                <c:pt idx="7">
                  <c:v>899845.85405199998</c:v>
                </c:pt>
                <c:pt idx="8">
                  <c:v>929364.29707199999</c:v>
                </c:pt>
                <c:pt idx="9">
                  <c:v>962787.78334299999</c:v>
                </c:pt>
                <c:pt idx="10">
                  <c:v>985921.54831400001</c:v>
                </c:pt>
                <c:pt idx="11">
                  <c:v>930349.554882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2C0-4DC3-B080-AA05F4A59C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7296095"/>
        <c:axId val="1084603071"/>
      </c:lineChart>
      <c:catAx>
        <c:axId val="10872960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4603071"/>
        <c:crosses val="autoZero"/>
        <c:auto val="1"/>
        <c:lblAlgn val="ctr"/>
        <c:lblOffset val="100"/>
        <c:noMultiLvlLbl val="0"/>
      </c:catAx>
      <c:valAx>
        <c:axId val="1084603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_);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872960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6:00Z</dcterms:created>
  <dcterms:modified xsi:type="dcterms:W3CDTF">2020-12-24T02:27:00Z</dcterms:modified>
</cp:coreProperties>
</file>